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file. </w:t>
      </w:r>
      <w:r>
        <w:rPr>
          <w:rFonts w:cs="Times New Roman" w:ascii="Times New Roman" w:hAnsi="Times New Roman"/>
          <w:sz w:val="18"/>
          <w:szCs w:val="18"/>
        </w:rPr>
        <w:t>Spearman Correlation Coefficient between Cardio-metabolic and Hepatic indices and Anthropometric measures in a cross sectional study of Hoveyzeh Cohort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00"/>
        <w:gridCol w:w="810"/>
        <w:gridCol w:w="810"/>
        <w:gridCol w:w="653"/>
      </w:tblGrid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H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W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I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yG Inde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yG-B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yG-W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IMI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SI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H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3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W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I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1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3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yG Inde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yG-B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7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yG-W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IMI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7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correlation is significant at the 0.05 level 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correlation is significant at the 0.01 level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WHR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aist-To-Hip Ratio; WHtR: Waist-To-Height Ratio; BMI: Body Mass Index; BAI: Body Adiposity Index; VAI; Visceral Adiposity Index; WWI:  Weight-adjusted Waist Index; AIP: Atherogenic Index of Plasma; LAP: Lipid Accumulation Product; CMI: Cardio-metabolic index; LCI: Lipoprotein Combine Index; TIMI: TIMI risk index; ANI: ALD/NAFLD Index; HSI: Hepatic Steatosis Index</w:t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37:00Z</dcterms:created>
  <dc:creator>pc</dc:creator>
  <dc:description/>
  <cp:keywords/>
  <dc:language>en-US</dc:language>
  <cp:lastModifiedBy>Iranian14.6.1401</cp:lastModifiedBy>
  <dcterms:modified xsi:type="dcterms:W3CDTF">2023-04-03T14:37:00Z</dcterms:modified>
  <cp:revision>2</cp:revision>
  <dc:subject/>
  <dc:title/>
</cp:coreProperties>
</file>